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C13" w:rsidRDefault="00504C13" w:rsidP="00504C13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auto"/>
          <w:lang w:bidi="ar-SA"/>
        </w:rPr>
        <w:t>Table S7</w:t>
      </w:r>
      <w:r w:rsidRPr="00A0205B">
        <w:rPr>
          <w:rFonts w:ascii="Times New Roman" w:eastAsia="Times New Roman" w:hAnsi="Times New Roman" w:cs="Times New Roman"/>
          <w:color w:val="auto"/>
          <w:lang w:bidi="ar-SA"/>
        </w:rPr>
        <w:t>. Models of the effects of tick parasitism on body condition indexes of target and non-target avian hosts. Two-way interaction terms between tick parasitism and other model factors were removed from final models since they were never significant (in all cases p-values were &gt; 0.47; details not shown for brevity). Statistics for target species were obtained from linear models, whereas those for non-target species were derived from linear mixed models (see Methods for details).</w:t>
      </w:r>
    </w:p>
    <w:p w:rsidR="00504C13" w:rsidRDefault="00504C13" w:rsidP="00504C13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p w:rsidR="00504C13" w:rsidRPr="00A0205B" w:rsidRDefault="00504C13" w:rsidP="00504C13">
      <w:pPr>
        <w:spacing w:line="360" w:lineRule="auto"/>
        <w:rPr>
          <w:rFonts w:ascii="Times New Roman" w:eastAsia="Times New Roman" w:hAnsi="Times New Roman" w:cs="Times New Roman"/>
          <w:color w:val="auto"/>
          <w:lang w:bidi="ar-SA"/>
        </w:rPr>
      </w:pPr>
    </w:p>
    <w:tbl>
      <w:tblPr>
        <w:tblW w:w="8923" w:type="dxa"/>
        <w:jc w:val="center"/>
        <w:tblInd w:w="-430" w:type="dxa"/>
        <w:tblLook w:val="0020" w:firstRow="1" w:lastRow="0" w:firstColumn="0" w:lastColumn="0" w:noHBand="0" w:noVBand="0"/>
      </w:tblPr>
      <w:tblGrid>
        <w:gridCol w:w="2552"/>
        <w:gridCol w:w="2121"/>
        <w:gridCol w:w="1066"/>
        <w:gridCol w:w="1768"/>
        <w:gridCol w:w="1416"/>
      </w:tblGrid>
      <w:tr w:rsidR="00504C13" w:rsidRPr="00A0205B" w:rsidTr="00E20CE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Body condition indexe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Effect 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F 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  <w:proofErr w:type="spellStart"/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:rsidR="00504C13" w:rsidRPr="00A0205B" w:rsidRDefault="00504C13" w:rsidP="00E20CE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</w:pPr>
            <w:r w:rsidRPr="00A0205B"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  <w:t>p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:rsidR="00504C13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</w:p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  <w:t>Target species</w:t>
            </w:r>
          </w:p>
        </w:tc>
        <w:tc>
          <w:tcPr>
            <w:tcW w:w="2121" w:type="dxa"/>
            <w:tcBorders>
              <w:top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066" w:type="dxa"/>
            <w:tcBorders>
              <w:top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</w:pP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 w:val="restart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Fat score</w:t>
            </w: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8.45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17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68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.73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10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0.32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 w:val="restart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Muscle score</w:t>
            </w: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4.46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33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79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3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37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30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3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58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5.95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3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15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 w:val="restart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Body mass</w:t>
            </w: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9.06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18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67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Sex 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2.60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Age 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5.98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 xml:space="preserve">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  <w:lang w:val="it-IT" w:bidi="ar-SA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 × Sex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6.58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01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vMerge/>
          </w:tcPr>
          <w:p w:rsidR="00504C13" w:rsidRPr="00A0205B" w:rsidRDefault="00504C13" w:rsidP="00E20CE2">
            <w:pPr>
              <w:snapToGrid w:val="0"/>
              <w:spacing w:line="360" w:lineRule="auto"/>
              <w:rPr>
                <w:color w:val="auto"/>
              </w:rPr>
            </w:pP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Bird species × Age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.95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, 1323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19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i/>
                <w:iCs/>
                <w:color w:val="auto"/>
                <w:sz w:val="21"/>
                <w:szCs w:val="21"/>
              </w:rPr>
              <w:t>Non-target species</w:t>
            </w: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</w:rPr>
            </w:pPr>
          </w:p>
        </w:tc>
        <w:tc>
          <w:tcPr>
            <w:tcW w:w="1416" w:type="dxa"/>
          </w:tcPr>
          <w:p w:rsidR="00504C13" w:rsidRPr="00A0205B" w:rsidRDefault="00504C13" w:rsidP="00E20CE2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1"/>
                <w:szCs w:val="21"/>
                <w:lang w:bidi="ar-SA"/>
              </w:rPr>
            </w:pP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Fat score</w:t>
            </w: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2.01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    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60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16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Muscle score</w:t>
            </w:r>
          </w:p>
        </w:tc>
        <w:tc>
          <w:tcPr>
            <w:tcW w:w="2121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06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3</w:t>
            </w:r>
          </w:p>
        </w:tc>
        <w:tc>
          <w:tcPr>
            <w:tcW w:w="1768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    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, 6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</w:t>
            </w:r>
          </w:p>
        </w:tc>
        <w:tc>
          <w:tcPr>
            <w:tcW w:w="1416" w:type="dxa"/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8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7</w:t>
            </w:r>
          </w:p>
        </w:tc>
      </w:tr>
      <w:tr w:rsidR="00504C13" w:rsidRPr="00A0205B" w:rsidTr="00E20CE2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Body mass</w:t>
            </w: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Tick parasitism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0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         </w:t>
            </w: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109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504C13" w:rsidRPr="00A0205B" w:rsidRDefault="00504C13" w:rsidP="00E20CE2">
            <w:pPr>
              <w:pStyle w:val="TableContents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</w:pPr>
            <w:r w:rsidRPr="00A0205B"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0.</w:t>
            </w:r>
            <w:r>
              <w:rPr>
                <w:rFonts w:ascii="Times New Roman" w:eastAsia="Times New Roman" w:hAnsi="Times New Roman" w:cs="Times New Roman"/>
                <w:color w:val="auto"/>
                <w:sz w:val="21"/>
                <w:szCs w:val="21"/>
              </w:rPr>
              <w:t>95</w:t>
            </w:r>
          </w:p>
        </w:tc>
      </w:tr>
    </w:tbl>
    <w:p w:rsidR="00504C13" w:rsidRPr="00A0205B" w:rsidRDefault="00504C13" w:rsidP="00504C13">
      <w:pPr>
        <w:spacing w:line="360" w:lineRule="auto"/>
        <w:rPr>
          <w:rFonts w:cs="SAS Monospace"/>
          <w:color w:val="auto"/>
          <w:lang w:bidi="ar-SA"/>
        </w:rPr>
      </w:pPr>
    </w:p>
    <w:p w:rsidR="00C474B3" w:rsidRDefault="00C474B3"/>
    <w:sectPr w:rsidR="00C474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1"/>
    <w:family w:val="roman"/>
    <w:pitch w:val="variable"/>
  </w:font>
  <w:font w:name="WenQuanYi Micro Hei">
    <w:altName w:val="Times New Roman"/>
    <w:charset w:val="01"/>
    <w:family w:val="auto"/>
    <w:pitch w:val="variable"/>
  </w:font>
  <w:font w:name="Lohit Devanagari">
    <w:altName w:val="Times New Roman"/>
    <w:charset w:val="01"/>
    <w:family w:val="auto"/>
    <w:pitch w:val="variable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4C13"/>
    <w:rsid w:val="00504C13"/>
    <w:rsid w:val="008133BC"/>
    <w:rsid w:val="00B8285E"/>
    <w:rsid w:val="00C474B3"/>
    <w:rsid w:val="00D746B4"/>
    <w:rsid w:val="00E26503"/>
    <w:rsid w:val="00E52483"/>
    <w:rsid w:val="00EF2C75"/>
    <w:rsid w:val="00FB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4C13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504C13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4C13"/>
    <w:rPr>
      <w:rFonts w:ascii="Liberation Serif" w:eastAsia="WenQuanYi Micro Hei" w:hAnsi="Liberation Serif" w:cs="Lohit Devanagari"/>
      <w:color w:val="00000A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Contents">
    <w:name w:val="Table Contents"/>
    <w:basedOn w:val="Normale"/>
    <w:qFormat/>
    <w:rsid w:val="00504C13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 HP</dc:creator>
  <cp:lastModifiedBy>Diego HP</cp:lastModifiedBy>
  <cp:revision>1</cp:revision>
  <dcterms:created xsi:type="dcterms:W3CDTF">2017-12-20T14:40:00Z</dcterms:created>
  <dcterms:modified xsi:type="dcterms:W3CDTF">2017-12-20T14:41:00Z</dcterms:modified>
</cp:coreProperties>
</file>